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95913" w14:textId="51B1D4B7" w:rsidR="006D3609" w:rsidRPr="006D3609" w:rsidRDefault="006D3609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6D3609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57138D3E" w14:textId="3E5B2438" w:rsidR="00260F5B" w:rsidRPr="00E36771" w:rsidRDefault="0044613E">
      <w:pPr>
        <w:rPr>
          <w:rFonts w:ascii="Times New Roman" w:hAnsi="Times New Roman" w:cs="Times New Roman"/>
          <w:sz w:val="22"/>
          <w:szCs w:val="22"/>
        </w:rPr>
      </w:pPr>
      <w:r w:rsidRPr="006D3609">
        <w:rPr>
          <w:rFonts w:ascii="Times New Roman" w:hAnsi="Times New Roman" w:cs="Times New Roman"/>
          <w:sz w:val="24"/>
          <w:szCs w:val="24"/>
        </w:rPr>
        <w:t>Sup</w:t>
      </w:r>
      <w:r w:rsidR="00F10519" w:rsidRPr="006D3609">
        <w:rPr>
          <w:rFonts w:ascii="Times New Roman" w:hAnsi="Times New Roman" w:cs="Times New Roman"/>
          <w:sz w:val="24"/>
          <w:szCs w:val="24"/>
        </w:rPr>
        <w:t>plementary</w:t>
      </w:r>
      <w:r w:rsidRPr="006D3609">
        <w:rPr>
          <w:rFonts w:ascii="Times New Roman" w:hAnsi="Times New Roman" w:cs="Times New Roman"/>
          <w:sz w:val="24"/>
          <w:szCs w:val="24"/>
        </w:rPr>
        <w:t xml:space="preserve"> Table 1.</w:t>
      </w:r>
      <w:r w:rsidR="00F10519" w:rsidRPr="006D3609">
        <w:rPr>
          <w:rFonts w:ascii="Times New Roman" w:hAnsi="Times New Roman" w:cs="Times New Roman"/>
          <w:sz w:val="24"/>
          <w:szCs w:val="24"/>
        </w:rPr>
        <w:t xml:space="preserve"> Breakdown of antiviral therapy with period and BCLC stage</w:t>
      </w:r>
    </w:p>
    <w:p w14:paraId="3DD23DFD" w14:textId="77777777" w:rsidR="00523BC0" w:rsidRDefault="00523BC0"/>
    <w:tbl>
      <w:tblPr>
        <w:tblW w:w="83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5"/>
        <w:gridCol w:w="1398"/>
        <w:gridCol w:w="1395"/>
        <w:gridCol w:w="1398"/>
        <w:gridCol w:w="1395"/>
        <w:gridCol w:w="1398"/>
      </w:tblGrid>
      <w:tr w:rsidR="00523BC0" w:rsidRPr="00523BC0" w14:paraId="629A3ACD" w14:textId="77777777" w:rsidTr="00F10519">
        <w:trPr>
          <w:trHeight w:val="650"/>
        </w:trPr>
        <w:tc>
          <w:tcPr>
            <w:tcW w:w="2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C291F8" w14:textId="77777777" w:rsidR="00523BC0" w:rsidRPr="00016309" w:rsidRDefault="00523BC0" w:rsidP="00523B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6B188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eriod I (2002/2</w:t>
            </w:r>
            <w:r w:rsidRPr="00016309">
              <w:rPr>
                <w:rFonts w:ascii="ＭＳ ゴシック" w:eastAsia="ＭＳ ゴシック" w:hAnsi="ＭＳ ゴシック" w:cs="Times New Roman" w:hint="eastAsia"/>
                <w:color w:val="000000"/>
                <w:kern w:val="0"/>
                <w:sz w:val="22"/>
                <w:szCs w:val="22"/>
              </w:rPr>
              <w:t>～</w:t>
            </w: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09/4)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59176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eriod II (2009/5</w:t>
            </w:r>
            <w:r w:rsidRPr="00016309">
              <w:rPr>
                <w:rFonts w:ascii="ＭＳ ゴシック" w:eastAsia="ＭＳ ゴシック" w:hAnsi="ＭＳ ゴシック" w:cs="Times New Roman" w:hint="eastAsia"/>
                <w:color w:val="000000"/>
                <w:kern w:val="0"/>
                <w:sz w:val="22"/>
                <w:szCs w:val="22"/>
              </w:rPr>
              <w:t>～</w:t>
            </w: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22/2)</w:t>
            </w:r>
          </w:p>
        </w:tc>
      </w:tr>
      <w:tr w:rsidR="00F10519" w:rsidRPr="00523BC0" w14:paraId="03A889C7" w14:textId="77777777" w:rsidTr="00F10519">
        <w:trPr>
          <w:trHeight w:val="613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EA9A1" w14:textId="77777777" w:rsidR="00F10519" w:rsidRPr="00016309" w:rsidRDefault="00F10519" w:rsidP="00F1051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BCLC stag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E798E" w14:textId="639D4410" w:rsidR="00F10519" w:rsidRPr="00016309" w:rsidRDefault="00F10519" w:rsidP="00F1051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iming of antiviral Tx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9FDEC" w14:textId="6636EC3F" w:rsidR="00F10519" w:rsidRPr="00016309" w:rsidRDefault="00F10519" w:rsidP="00F1051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re HCC Tx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F2F8F" w14:textId="07001C6F" w:rsidR="00F10519" w:rsidRPr="00016309" w:rsidRDefault="00F10519" w:rsidP="00F1051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ost HCC Tx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06D99" w14:textId="23C97E5E" w:rsidR="00F10519" w:rsidRPr="00016309" w:rsidRDefault="00F10519" w:rsidP="00F1051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re HCC Tx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948BE" w14:textId="5698BD1C" w:rsidR="00F10519" w:rsidRPr="00016309" w:rsidRDefault="00F10519" w:rsidP="00F1051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ost HCC Tx</w:t>
            </w:r>
          </w:p>
        </w:tc>
      </w:tr>
      <w:tr w:rsidR="00523BC0" w:rsidRPr="00523BC0" w14:paraId="54C70F47" w14:textId="77777777" w:rsidTr="00F10519">
        <w:trPr>
          <w:trHeight w:val="450"/>
        </w:trPr>
        <w:tc>
          <w:tcPr>
            <w:tcW w:w="13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A485E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/A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73D60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BV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A7633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552B4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28481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21CC9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23BC0" w:rsidRPr="00523BC0" w14:paraId="01A4651F" w14:textId="77777777" w:rsidTr="00F10519">
        <w:trPr>
          <w:trHeight w:val="450"/>
        </w:trPr>
        <w:tc>
          <w:tcPr>
            <w:tcW w:w="13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202D6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3C919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CV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69994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E7FE9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C982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88573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523BC0" w:rsidRPr="00523BC0" w14:paraId="714EFB28" w14:textId="77777777" w:rsidTr="00F10519">
        <w:trPr>
          <w:trHeight w:val="450"/>
        </w:trPr>
        <w:tc>
          <w:tcPr>
            <w:tcW w:w="13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80FA9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B UT7 I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D7F1F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BV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27423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E1076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A415D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A81B6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23BC0" w:rsidRPr="00523BC0" w14:paraId="277C8350" w14:textId="77777777" w:rsidTr="00F10519">
        <w:trPr>
          <w:trHeight w:val="450"/>
        </w:trPr>
        <w:tc>
          <w:tcPr>
            <w:tcW w:w="13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617C7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B1D03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CV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4CF55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2E884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ED484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B8726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523BC0" w:rsidRPr="00523BC0" w14:paraId="29FCE506" w14:textId="77777777" w:rsidTr="00F10519">
        <w:trPr>
          <w:trHeight w:val="450"/>
        </w:trPr>
        <w:tc>
          <w:tcPr>
            <w:tcW w:w="13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66AFA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B UT7 OUT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2EDA2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BV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34097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8112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193CA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F76C9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523BC0" w:rsidRPr="00523BC0" w14:paraId="69DAAC1F" w14:textId="77777777" w:rsidTr="00F10519">
        <w:trPr>
          <w:trHeight w:val="450"/>
        </w:trPr>
        <w:tc>
          <w:tcPr>
            <w:tcW w:w="13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ACF26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9D8F1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CV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48439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13D1F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2B3DD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B0ACF" w14:textId="77777777" w:rsidR="00523BC0" w:rsidRPr="00016309" w:rsidRDefault="00523BC0" w:rsidP="00523B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1630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 w14:paraId="4A98C88F" w14:textId="77777777" w:rsidR="00523BC0" w:rsidRDefault="00523BC0"/>
    <w:p w14:paraId="10AEB605" w14:textId="5141578E" w:rsidR="006D3609" w:rsidRPr="006D3609" w:rsidRDefault="006D3609">
      <w:pPr>
        <w:rPr>
          <w:rFonts w:ascii="Times New Roman" w:hAnsi="Times New Roman" w:cs="Times New Roman"/>
          <w:sz w:val="24"/>
          <w:szCs w:val="24"/>
        </w:rPr>
      </w:pPr>
      <w:r w:rsidRPr="006D3609">
        <w:rPr>
          <w:rFonts w:ascii="Times New Roman" w:eastAsia="游ゴシック" w:hAnsi="Times New Roman" w:cs="Times New Roman"/>
          <w:kern w:val="0"/>
          <w:sz w:val="24"/>
          <w:szCs w:val="24"/>
        </w:rPr>
        <w:t>BCLC, Barcelona Clinic Liver Cancer; UT7, up to seven; Tx, treatment</w:t>
      </w:r>
      <w:r w:rsidRPr="006D3609">
        <w:rPr>
          <w:rFonts w:ascii="Times New Roman" w:hAnsi="Times New Roman" w:cs="Times New Roman"/>
          <w:sz w:val="24"/>
          <w:szCs w:val="24"/>
        </w:rPr>
        <w:t xml:space="preserve">, HCC, hepatocellular carcinoma; </w:t>
      </w:r>
      <w:r w:rsidRPr="006D3609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HBV, hepatitis B virus; HCV, hepatitis C </w:t>
      </w:r>
      <w:proofErr w:type="gramStart"/>
      <w:r w:rsidRPr="006D3609">
        <w:rPr>
          <w:rFonts w:ascii="Times New Roman" w:eastAsia="游ゴシック" w:hAnsi="Times New Roman" w:cs="Times New Roman"/>
          <w:kern w:val="0"/>
          <w:sz w:val="24"/>
          <w:szCs w:val="24"/>
        </w:rPr>
        <w:t>virus</w:t>
      </w:r>
      <w:proofErr w:type="gramEnd"/>
    </w:p>
    <w:sectPr w:rsidR="006D3609" w:rsidRPr="006D360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1AB5E" w14:textId="77777777" w:rsidR="0079724D" w:rsidRDefault="0079724D" w:rsidP="00F10519">
      <w:r>
        <w:separator/>
      </w:r>
    </w:p>
  </w:endnote>
  <w:endnote w:type="continuationSeparator" w:id="0">
    <w:p w14:paraId="60FEB3A7" w14:textId="77777777" w:rsidR="0079724D" w:rsidRDefault="0079724D" w:rsidP="00F10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50B5B" w14:textId="77777777" w:rsidR="0079724D" w:rsidRDefault="0079724D" w:rsidP="00F10519">
      <w:r>
        <w:separator/>
      </w:r>
    </w:p>
  </w:footnote>
  <w:footnote w:type="continuationSeparator" w:id="0">
    <w:p w14:paraId="2C1A6B4C" w14:textId="77777777" w:rsidR="0079724D" w:rsidRDefault="0079724D" w:rsidP="00F105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13E"/>
    <w:rsid w:val="00016309"/>
    <w:rsid w:val="00260F5B"/>
    <w:rsid w:val="0044613E"/>
    <w:rsid w:val="00470DD9"/>
    <w:rsid w:val="00523BC0"/>
    <w:rsid w:val="00573B82"/>
    <w:rsid w:val="006D3609"/>
    <w:rsid w:val="0079724D"/>
    <w:rsid w:val="008300D9"/>
    <w:rsid w:val="009071BF"/>
    <w:rsid w:val="00B25037"/>
    <w:rsid w:val="00E36771"/>
    <w:rsid w:val="00F10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9FB70F"/>
  <w15:chartTrackingRefBased/>
  <w15:docId w15:val="{DDC576BC-6DCC-46EE-825D-97724F2BD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13E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051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10519"/>
    <w:rPr>
      <w:szCs w:val="21"/>
    </w:rPr>
  </w:style>
  <w:style w:type="paragraph" w:styleId="a5">
    <w:name w:val="footer"/>
    <w:basedOn w:val="a"/>
    <w:link w:val="a6"/>
    <w:uiPriority w:val="99"/>
    <w:unhideWhenUsed/>
    <w:rsid w:val="00F1051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10519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2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金子</dc:creator>
  <cp:keywords/>
  <dc:description/>
  <cp:lastModifiedBy>俊 金子</cp:lastModifiedBy>
  <cp:revision>4</cp:revision>
  <dcterms:created xsi:type="dcterms:W3CDTF">2023-10-23T07:12:00Z</dcterms:created>
  <dcterms:modified xsi:type="dcterms:W3CDTF">2023-10-23T07:13:00Z</dcterms:modified>
</cp:coreProperties>
</file>